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459" w:type="dxa"/>
        <w:tblInd w:w="-531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1128"/>
        <w:gridCol w:w="1134"/>
        <w:gridCol w:w="3405"/>
      </w:tblGrid>
      <w:tr w:rsidR="00E02678" w:rsidRPr="005736C2" w14:paraId="50D5D5B8" w14:textId="77777777" w:rsidTr="00E67A3D">
        <w:trPr>
          <w:trHeight w:val="420"/>
        </w:trPr>
        <w:tc>
          <w:tcPr>
            <w:tcW w:w="9459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7390086" w14:textId="748AA1DF" w:rsidR="00E02678" w:rsidRPr="005736C2" w:rsidRDefault="00E02678" w:rsidP="00E67A3D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b/>
                <w:sz w:val="15"/>
                <w:szCs w:val="15"/>
              </w:rPr>
              <w:t>Table</w:t>
            </w:r>
            <w:r w:rsidR="00D16F35">
              <w:rPr>
                <w:rFonts w:ascii="Arial" w:hAnsi="Arial" w:cs="Arial"/>
                <w:b/>
                <w:sz w:val="15"/>
                <w:szCs w:val="15"/>
              </w:rPr>
              <w:t xml:space="preserve"> 3</w:t>
            </w:r>
            <w:r w:rsidR="005B18E1">
              <w:rPr>
                <w:rFonts w:ascii="Arial" w:hAnsi="Arial" w:cs="Arial"/>
                <w:b/>
                <w:sz w:val="15"/>
                <w:szCs w:val="15"/>
              </w:rPr>
              <w:t>.</w:t>
            </w:r>
            <w:bookmarkStart w:id="0" w:name="_GoBack"/>
            <w:bookmarkEnd w:id="0"/>
            <w:r>
              <w:rPr>
                <w:rFonts w:ascii="Arial" w:hAnsi="Arial" w:cs="Arial"/>
                <w:sz w:val="15"/>
                <w:szCs w:val="15"/>
              </w:rPr>
              <w:t xml:space="preserve"> Pathways enriched in AMDgset</w:t>
            </w:r>
          </w:p>
        </w:tc>
      </w:tr>
      <w:tr w:rsidR="00E02678" w:rsidRPr="005736C2" w14:paraId="08A33663" w14:textId="77777777" w:rsidTr="00E67A3D">
        <w:trPr>
          <w:trHeight w:val="420"/>
        </w:trPr>
        <w:tc>
          <w:tcPr>
            <w:tcW w:w="3792" w:type="dxa"/>
            <w:tcBorders>
              <w:top w:val="single" w:sz="18" w:space="0" w:color="auto"/>
              <w:bottom w:val="single" w:sz="8" w:space="0" w:color="auto"/>
            </w:tcBorders>
          </w:tcPr>
          <w:p w14:paraId="3674D7CD" w14:textId="77777777" w:rsidR="00E02678" w:rsidRPr="005736C2" w:rsidRDefault="00E02678" w:rsidP="00E67A3D">
            <w:pPr>
              <w:tabs>
                <w:tab w:val="left" w:pos="3187"/>
              </w:tabs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athways</w:t>
            </w:r>
          </w:p>
        </w:tc>
        <w:tc>
          <w:tcPr>
            <w:tcW w:w="1128" w:type="dxa"/>
            <w:tcBorders>
              <w:top w:val="single" w:sz="18" w:space="0" w:color="auto"/>
            </w:tcBorders>
          </w:tcPr>
          <w:p w14:paraId="3B8792CA" w14:textId="77777777" w:rsidR="00E02678" w:rsidRPr="00186344" w:rsidRDefault="00E02678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186344">
              <w:rPr>
                <w:rFonts w:ascii="Arial" w:hAnsi="Arial" w:cs="Arial"/>
                <w:i/>
                <w:sz w:val="15"/>
                <w:szCs w:val="15"/>
              </w:rPr>
              <w:t>P</w:t>
            </w:r>
            <w:r w:rsidRPr="00186344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B171584" w14:textId="77777777" w:rsidR="00E02678" w:rsidRPr="005736C2" w:rsidRDefault="00E02678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6344">
              <w:rPr>
                <w:rFonts w:ascii="Arial" w:hAnsi="Arial" w:cs="Arial"/>
                <w:i/>
                <w:sz w:val="15"/>
                <w:szCs w:val="15"/>
              </w:rPr>
              <w:t>P</w:t>
            </w:r>
            <w:r w:rsidRPr="005736C2">
              <w:rPr>
                <w:rFonts w:ascii="Arial" w:hAnsi="Arial" w:cs="Arial"/>
                <w:sz w:val="15"/>
                <w:szCs w:val="15"/>
                <w:vertAlign w:val="subscript"/>
              </w:rPr>
              <w:t>BH</w:t>
            </w:r>
            <w:r w:rsidRPr="00186344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405" w:type="dxa"/>
            <w:tcBorders>
              <w:top w:val="single" w:sz="18" w:space="0" w:color="auto"/>
              <w:bottom w:val="single" w:sz="18" w:space="0" w:color="auto"/>
            </w:tcBorders>
          </w:tcPr>
          <w:p w14:paraId="1FA14365" w14:textId="77777777" w:rsidR="00E02678" w:rsidRPr="005736C2" w:rsidRDefault="00E02678" w:rsidP="00E67A3D">
            <w:pPr>
              <w:tabs>
                <w:tab w:val="left" w:pos="3187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nes included in P</w:t>
            </w:r>
            <w:r w:rsidRPr="005736C2">
              <w:rPr>
                <w:rFonts w:ascii="Arial" w:hAnsi="Arial" w:cs="Arial"/>
                <w:sz w:val="15"/>
                <w:szCs w:val="15"/>
              </w:rPr>
              <w:t>athways</w:t>
            </w:r>
          </w:p>
        </w:tc>
      </w:tr>
      <w:tr w:rsidR="00E02678" w:rsidRPr="005736C2" w14:paraId="0E7D95C1" w14:textId="77777777" w:rsidTr="00E67A3D">
        <w:trPr>
          <w:trHeight w:val="417"/>
        </w:trPr>
        <w:tc>
          <w:tcPr>
            <w:tcW w:w="3792" w:type="dxa"/>
            <w:tcBorders>
              <w:top w:val="single" w:sz="18" w:space="0" w:color="auto"/>
              <w:bottom w:val="single" w:sz="18" w:space="0" w:color="auto"/>
            </w:tcBorders>
          </w:tcPr>
          <w:p w14:paraId="786A2C62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mplement and coagulation cascades</w:t>
            </w:r>
          </w:p>
          <w:p w14:paraId="1C35A33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0C23E61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luid shear stress and atherosclerosis</w:t>
            </w:r>
          </w:p>
          <w:p w14:paraId="46DFF631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18F47F4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76C4B47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IF-1 signaling pathway</w:t>
            </w:r>
          </w:p>
          <w:p w14:paraId="734B3C79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ytokine-cytokine receptor interaction</w:t>
            </w:r>
          </w:p>
          <w:p w14:paraId="285BDDAD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lasma membrane estrogen receptor signaling</w:t>
            </w:r>
          </w:p>
          <w:p w14:paraId="67540917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1DEDAFF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28567A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ells and Molecules involved in local acute inflammatory response</w:t>
            </w:r>
          </w:p>
          <w:p w14:paraId="12E77833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I3K-Akt signaling pathway</w:t>
            </w:r>
          </w:p>
          <w:p w14:paraId="54FAE4EA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82CBB2D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71582D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23-mediated signaling events</w:t>
            </w:r>
          </w:p>
          <w:p w14:paraId="7F49559B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hagosome</w:t>
            </w:r>
          </w:p>
          <w:p w14:paraId="3B6623E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87C33D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Ensemble of genes encoding core extracellular matrix including ECM glycoproteins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lagens and proteoglycans</w:t>
            </w:r>
          </w:p>
          <w:p w14:paraId="2FDE115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at digestion and absorption</w:t>
            </w:r>
          </w:p>
          <w:p w14:paraId="754C9DC2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-17 signaling pathway</w:t>
            </w:r>
          </w:p>
          <w:p w14:paraId="174D032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007FBE2D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Genes encoding enzymes and their regulators involved in the remodeling of the extracellular matrix</w:t>
            </w:r>
          </w:p>
          <w:p w14:paraId="3FAF7C3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A3E43B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ree Radical Induced Apoptosis</w:t>
            </w:r>
          </w:p>
          <w:p w14:paraId="51B7DB8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ntegrins in angiogenesis</w:t>
            </w:r>
          </w:p>
          <w:p w14:paraId="156EB2E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mb2 Integrin signaling</w:t>
            </w:r>
          </w:p>
          <w:p w14:paraId="52D1F30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Mineral absorption</w:t>
            </w:r>
          </w:p>
          <w:p w14:paraId="5B6431D9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VEG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ypoxi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nd Angiogenesis</w:t>
            </w:r>
          </w:p>
          <w:p w14:paraId="2DD92C6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dhesion and Diapedesis of Granulocytes</w:t>
            </w:r>
          </w:p>
          <w:p w14:paraId="7F89F5D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Mechanism of Gene Regulation by Peroxisome Proliferators via PPARa(alpha)</w:t>
            </w:r>
          </w:p>
          <w:p w14:paraId="6AA9F5D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ytokines can induce activation of matrix metalloproteinases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which degrade extracellular matrix</w:t>
            </w:r>
          </w:p>
          <w:p w14:paraId="1548981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The IGF-1 Receptor and Longevity</w:t>
            </w:r>
          </w:p>
          <w:p w14:paraId="1CFE73A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IF-2-alpha transcription factor network</w:t>
            </w:r>
          </w:p>
          <w:p w14:paraId="68A8BA3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Toll-like receptor signaling pathway</w:t>
            </w:r>
          </w:p>
          <w:p w14:paraId="2BFBDDCB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Ensemble of genes encoding ECM-associated proteins including ECM-affilaited proteins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ECM regulators and secreted factors</w:t>
            </w:r>
          </w:p>
          <w:p w14:paraId="78786F1D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F4B987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22584B8" w14:textId="5BAA2A45" w:rsidR="00E02678" w:rsidRPr="005736C2" w:rsidRDefault="00E02678" w:rsidP="00E67A3D">
            <w:pPr>
              <w:tabs>
                <w:tab w:val="left" w:pos="3187"/>
              </w:tabs>
              <w:spacing w:line="30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092AD6">
              <w:rPr>
                <w:rFonts w:ascii="Arial" w:hAnsi="Arial" w:cs="Arial"/>
                <w:b/>
                <w:sz w:val="15"/>
                <w:szCs w:val="15"/>
              </w:rPr>
              <w:lastRenderedPageBreak/>
              <w:t>Table</w:t>
            </w:r>
            <w:r w:rsidR="001919F2">
              <w:rPr>
                <w:rFonts w:ascii="Arial" w:hAnsi="Arial" w:cs="Arial"/>
                <w:b/>
                <w:sz w:val="15"/>
                <w:szCs w:val="15"/>
              </w:rPr>
              <w:t xml:space="preserve"> 3</w:t>
            </w:r>
            <w:r w:rsidRPr="00092AD6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(continued)</w:t>
            </w:r>
          </w:p>
        </w:tc>
        <w:tc>
          <w:tcPr>
            <w:tcW w:w="1128" w:type="dxa"/>
            <w:tcBorders>
              <w:top w:val="single" w:sz="18" w:space="0" w:color="auto"/>
              <w:bottom w:val="single" w:sz="18" w:space="0" w:color="auto"/>
            </w:tcBorders>
          </w:tcPr>
          <w:p w14:paraId="04615F1D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lastRenderedPageBreak/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404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9</w:t>
            </w:r>
          </w:p>
          <w:p w14:paraId="268A8DF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C74F993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32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8</w:t>
            </w:r>
          </w:p>
          <w:p w14:paraId="1E9742C3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BE8FBD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4117DF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9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7</w:t>
            </w:r>
          </w:p>
          <w:p w14:paraId="4E1AE61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67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7</w:t>
            </w:r>
          </w:p>
          <w:p w14:paraId="78F9ED5F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74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5</w:t>
            </w:r>
          </w:p>
          <w:p w14:paraId="271460BB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3CFAC4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1118239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64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5</w:t>
            </w:r>
          </w:p>
          <w:p w14:paraId="77BDC1C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5BF35BF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55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5</w:t>
            </w:r>
          </w:p>
          <w:p w14:paraId="537DCD68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1C3DF3A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0FB87A6D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85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5</w:t>
            </w:r>
          </w:p>
          <w:p w14:paraId="333D62A4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09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54FE0C8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132DCC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21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074B7F74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7665467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64D9F2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54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0ADF2CC8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7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2EC59C1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E0126D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426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3D3C112C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46BA39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7070CE0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93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329D808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186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5F593AC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7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7D30957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4BE2163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0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3B7C5504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6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2BD64409" w14:textId="77777777" w:rsidR="00E02678" w:rsidRPr="00C548DB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0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55FCCEF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E9D587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1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55587D1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EC2BDD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FFA5BBD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1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529E520D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8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1EBEA83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9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1349457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74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CFAB22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8909C44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1EC7B55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6E84C63C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712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7</w:t>
            </w:r>
          </w:p>
          <w:p w14:paraId="76B5E0C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A7C6125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02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6</w:t>
            </w:r>
          </w:p>
          <w:p w14:paraId="50A7AD38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BAD22F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C228371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716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5</w:t>
            </w:r>
          </w:p>
          <w:p w14:paraId="6319649C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476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5</w:t>
            </w:r>
          </w:p>
          <w:p w14:paraId="6035975A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28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02FC3A01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149F7D4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DB55417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68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4</w:t>
            </w:r>
          </w:p>
          <w:p w14:paraId="2067B93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638678A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28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CE8F1B2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0F8D2E55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36371F50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144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BB90EE2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465×10</w:t>
            </w:r>
            <w:r w:rsidRPr="00314A20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057CF79B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633A065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6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259D072E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142923F0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095478D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6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08ABC079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6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40038D91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35AC293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0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2BE76582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72DF97A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9C8A19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36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50EB5F97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21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0BEFFDD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6A6AC395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78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1CDE268A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2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117935D5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8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212DA9B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934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58596F48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7A0F0A79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3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2E11C4AF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7AB349CF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B237B0A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3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2B341DC1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3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096636E7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24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315501D4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9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2533E78D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346D547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F70E274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05" w:type="dxa"/>
            <w:tcBorders>
              <w:top w:val="single" w:sz="18" w:space="0" w:color="auto"/>
              <w:bottom w:val="single" w:sz="18" w:space="0" w:color="auto"/>
            </w:tcBorders>
          </w:tcPr>
          <w:p w14:paraId="08AC57E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FH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T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FI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13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F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FD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ERPING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4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9</w:t>
            </w:r>
          </w:p>
          <w:p w14:paraId="56B60C7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MOX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MOX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GSTM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FE2L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QO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L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9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210A1F1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NGPT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MOX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FRC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4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1C5826C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7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7RC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RSF10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R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GFBR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L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R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RL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3CR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7CD45D35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ESR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9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3</w:t>
            </w:r>
          </w:p>
          <w:p w14:paraId="7A08ADF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SELP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</w:p>
          <w:p w14:paraId="3A05E1C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L4A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T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NGPT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G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RXR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4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X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RL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0EB3401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17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L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2</w:t>
            </w:r>
          </w:p>
          <w:p w14:paraId="0DADD5E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LA-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LA-DQB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FRC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CGR2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D36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CARB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4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3</w:t>
            </w:r>
          </w:p>
          <w:p w14:paraId="60F3867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L4A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8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10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BLN5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T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15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GAS6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ER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MCN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EL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GL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XB</w:t>
            </w:r>
          </w:p>
          <w:p w14:paraId="797B2A25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BC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D36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CARB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PC1L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BCG8</w:t>
            </w:r>
          </w:p>
          <w:p w14:paraId="050CCB4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17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7RC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L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9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</w:p>
          <w:p w14:paraId="56DE08D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TR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ERPINF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0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13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IMP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DAMTS9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LOXL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ST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ERPING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9</w:t>
            </w:r>
          </w:p>
          <w:p w14:paraId="1F0577C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GPX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</w:p>
          <w:p w14:paraId="2FD18B3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L4A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T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14D6F9CD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SELP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T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9</w:t>
            </w:r>
          </w:p>
          <w:p w14:paraId="1639FD2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MOX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MOX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T2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DR</w:t>
            </w:r>
          </w:p>
          <w:p w14:paraId="49B06B5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1012198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SELP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</w:p>
          <w:p w14:paraId="216B449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RXR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PARGC1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D36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2</w:t>
            </w:r>
          </w:p>
          <w:p w14:paraId="2B330CD4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07FEEC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CE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</w:p>
          <w:p w14:paraId="26F8AA0E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CA0996E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282AC93C" w14:textId="77777777" w:rsidR="00E02678" w:rsidRPr="00F15984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OD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OD3</w:t>
            </w:r>
          </w:p>
          <w:p w14:paraId="0C76C61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IR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4399F1D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TLR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LR4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</w:p>
          <w:p w14:paraId="03DE9EC5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17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TR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NGPT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ERPINF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0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G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13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IMP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DAMTS9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LOXL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ST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ERPING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CL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9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</w:tc>
      </w:tr>
      <w:tr w:rsidR="00E02678" w:rsidRPr="005736C2" w14:paraId="5EDB35F5" w14:textId="77777777" w:rsidTr="00E67A3D">
        <w:trPr>
          <w:trHeight w:val="420"/>
        </w:trPr>
        <w:tc>
          <w:tcPr>
            <w:tcW w:w="3792" w:type="dxa"/>
            <w:tcBorders>
              <w:top w:val="single" w:sz="18" w:space="0" w:color="auto"/>
              <w:bottom w:val="single" w:sz="18" w:space="0" w:color="auto"/>
            </w:tcBorders>
          </w:tcPr>
          <w:p w14:paraId="02E6CAB5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thways</w:t>
            </w:r>
          </w:p>
        </w:tc>
        <w:tc>
          <w:tcPr>
            <w:tcW w:w="1128" w:type="dxa"/>
            <w:tcBorders>
              <w:top w:val="single" w:sz="18" w:space="0" w:color="auto"/>
              <w:bottom w:val="single" w:sz="18" w:space="0" w:color="auto"/>
            </w:tcBorders>
          </w:tcPr>
          <w:p w14:paraId="6AFB411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6344">
              <w:rPr>
                <w:rFonts w:ascii="Arial" w:hAnsi="Arial" w:cs="Arial"/>
                <w:i/>
                <w:sz w:val="15"/>
                <w:szCs w:val="15"/>
              </w:rPr>
              <w:t>P</w:t>
            </w:r>
            <w:r w:rsidRPr="00186344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43FC15AD" w14:textId="77777777" w:rsidR="00E02678" w:rsidRPr="005736C2" w:rsidRDefault="00E02678" w:rsidP="00E67A3D">
            <w:pPr>
              <w:widowControl/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6344">
              <w:rPr>
                <w:rFonts w:ascii="Arial" w:hAnsi="Arial" w:cs="Arial"/>
                <w:i/>
                <w:sz w:val="15"/>
                <w:szCs w:val="15"/>
              </w:rPr>
              <w:t>P</w:t>
            </w:r>
            <w:r w:rsidRPr="00C235CA">
              <w:rPr>
                <w:rFonts w:ascii="Arial" w:hAnsi="Arial" w:cs="Arial"/>
                <w:sz w:val="15"/>
                <w:szCs w:val="15"/>
                <w:vertAlign w:val="subscript"/>
              </w:rPr>
              <w:t>BH</w:t>
            </w:r>
            <w:r w:rsidRPr="00186344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405" w:type="dxa"/>
            <w:tcBorders>
              <w:top w:val="single" w:sz="18" w:space="0" w:color="auto"/>
              <w:bottom w:val="single" w:sz="18" w:space="0" w:color="auto"/>
            </w:tcBorders>
          </w:tcPr>
          <w:p w14:paraId="38D8590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nes included in Pathways</w:t>
            </w:r>
          </w:p>
        </w:tc>
      </w:tr>
      <w:tr w:rsidR="00E02678" w:rsidRPr="005736C2" w14:paraId="2DBFE25F" w14:textId="77777777" w:rsidTr="00E67A3D">
        <w:trPr>
          <w:trHeight w:val="3736"/>
        </w:trPr>
        <w:tc>
          <w:tcPr>
            <w:tcW w:w="3792" w:type="dxa"/>
            <w:tcBorders>
              <w:top w:val="single" w:sz="18" w:space="0" w:color="auto"/>
              <w:bottom w:val="single" w:sz="18" w:space="0" w:color="auto"/>
            </w:tcBorders>
          </w:tcPr>
          <w:p w14:paraId="1AB1D37E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Th17 cell differentiation</w:t>
            </w:r>
          </w:p>
          <w:p w14:paraId="330B5A4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5593E11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Genes encoding collagen proteins</w:t>
            </w:r>
          </w:p>
          <w:p w14:paraId="252DF948" w14:textId="77777777" w:rsidR="00E02678" w:rsidRPr="001A09DE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FC10A2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BC transporters</w:t>
            </w:r>
          </w:p>
          <w:p w14:paraId="5BAF99E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ngiopoietin receptor Tie2-mediated signaling</w:t>
            </w:r>
          </w:p>
          <w:p w14:paraId="7AB089B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ocal adhesion</w:t>
            </w:r>
          </w:p>
          <w:p w14:paraId="61A0E86E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Glypican 1 network</w:t>
            </w:r>
          </w:p>
          <w:p w14:paraId="7501BCF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27-mediated signaling events</w:t>
            </w:r>
          </w:p>
          <w:p w14:paraId="5EBB5D5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TF-2 transcription factor network</w:t>
            </w:r>
          </w:p>
          <w:p w14:paraId="54F8DE7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Longevity regulating pathway</w:t>
            </w:r>
          </w:p>
          <w:p w14:paraId="6A7C8CB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rotein digestion and absorption</w:t>
            </w:r>
          </w:p>
          <w:p w14:paraId="472E6B5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ntifolate resistance</w:t>
            </w:r>
          </w:p>
          <w:p w14:paraId="5AD8F14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 5 Signaling Pathway</w:t>
            </w:r>
          </w:p>
          <w:p w14:paraId="4FACF04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ematopoietic cell lineage</w:t>
            </w:r>
          </w:p>
          <w:p w14:paraId="3889E80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Signaling mediated by p38-alpha and p38-beta</w:t>
            </w:r>
          </w:p>
        </w:tc>
        <w:tc>
          <w:tcPr>
            <w:tcW w:w="1128" w:type="dxa"/>
            <w:tcBorders>
              <w:top w:val="single" w:sz="18" w:space="0" w:color="auto"/>
              <w:bottom w:val="single" w:sz="18" w:space="0" w:color="auto"/>
            </w:tcBorders>
          </w:tcPr>
          <w:p w14:paraId="1D97E68F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4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6774B96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03F9091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03DDC5EB" w14:textId="77777777" w:rsidR="00E02678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6DFE7BB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55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56DC45C3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1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5B6D2B7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15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06298E7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3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034A0B2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3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4A997316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8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BE0F02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37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F690A5C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9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BBF6CA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1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79B8E90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0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45D1D7E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9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  <w:p w14:paraId="1E550267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46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3E49ED74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31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35275249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408C7783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32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67D1B0E2" w14:textId="77777777" w:rsidR="00E02678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</w:p>
          <w:p w14:paraId="727BB533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38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0EE36356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734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44668CD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839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2D351F12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6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69F5B3A7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263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11F9FDC4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26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3E88F17D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4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26A52579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727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289B5D5D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11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6B597A6C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11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62BA5F91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578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  <w:p w14:paraId="22F131E4" w14:textId="77777777" w:rsidR="00E02678" w:rsidRPr="005736C2" w:rsidRDefault="00E02678" w:rsidP="00E67A3D">
            <w:pPr>
              <w:widowControl/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5736C2">
              <w:rPr>
                <w:rFonts w:ascii="Arial" w:hAnsi="Arial" w:cs="Arial"/>
                <w:sz w:val="15"/>
                <w:szCs w:val="15"/>
              </w:rPr>
              <w:t>672×10</w:t>
            </w:r>
            <w:r w:rsidRPr="00C548DB">
              <w:rPr>
                <w:rFonts w:ascii="Arial" w:hAnsi="Arial" w:cs="Arial"/>
                <w:sz w:val="15"/>
                <w:szCs w:val="15"/>
                <w:vertAlign w:val="superscript"/>
              </w:rPr>
              <w:t>-2</w:t>
            </w:r>
          </w:p>
        </w:tc>
        <w:tc>
          <w:tcPr>
            <w:tcW w:w="3405" w:type="dxa"/>
            <w:tcBorders>
              <w:top w:val="single" w:sz="18" w:space="0" w:color="auto"/>
              <w:bottom w:val="single" w:sz="18" w:space="0" w:color="auto"/>
            </w:tcBorders>
          </w:tcPr>
          <w:p w14:paraId="1A13C71B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17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HLA-DQB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RXR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GFBR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ROR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</w:p>
          <w:p w14:paraId="03CA110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L4A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8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10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15A1</w:t>
            </w:r>
          </w:p>
          <w:p w14:paraId="79FC188D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BC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BCA4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BCG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ABCG8</w:t>
            </w:r>
          </w:p>
          <w:p w14:paraId="5746BF59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ANGPT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3</w:t>
            </w:r>
          </w:p>
          <w:p w14:paraId="5027A959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L4A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T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G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KD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XB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1C98AA6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FL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GFBR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VEGFA</w:t>
            </w:r>
          </w:p>
          <w:p w14:paraId="27CD060F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IL17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</w:p>
          <w:p w14:paraId="7F6E377A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PARGC1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MMP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2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XCL8</w:t>
            </w:r>
          </w:p>
          <w:p w14:paraId="42532ED8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PPARG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IRT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PARGC1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GF1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SOD2</w:t>
            </w:r>
          </w:p>
          <w:p w14:paraId="0C38E120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OL4A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10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OL15A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ELN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TRB1</w:t>
            </w:r>
          </w:p>
          <w:p w14:paraId="7D213521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MTHFR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</w:p>
          <w:p w14:paraId="7E002F24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CCR3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</w:p>
          <w:p w14:paraId="681D7787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HLA-DQB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FRC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CD36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TNF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IL1B</w:t>
            </w:r>
          </w:p>
          <w:p w14:paraId="4D7F7532" w14:textId="77777777" w:rsidR="00E02678" w:rsidRPr="005736C2" w:rsidRDefault="00E02678" w:rsidP="00E67A3D">
            <w:pPr>
              <w:tabs>
                <w:tab w:val="left" w:pos="3187"/>
              </w:tabs>
              <w:spacing w:line="2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736C2">
              <w:rPr>
                <w:rFonts w:ascii="Arial" w:hAnsi="Arial" w:cs="Arial"/>
                <w:sz w:val="15"/>
                <w:szCs w:val="15"/>
              </w:rPr>
              <w:t>ESR1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PPARGC1A</w:t>
            </w:r>
            <w:r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Pr="005736C2">
              <w:rPr>
                <w:rFonts w:ascii="Arial" w:hAnsi="Arial" w:cs="Arial"/>
                <w:sz w:val="15"/>
                <w:szCs w:val="15"/>
              </w:rPr>
              <w:t>NOS2</w:t>
            </w:r>
          </w:p>
        </w:tc>
      </w:tr>
    </w:tbl>
    <w:p w14:paraId="355C1CDF" w14:textId="77777777" w:rsidR="00E02678" w:rsidRPr="00920527" w:rsidRDefault="00E02678" w:rsidP="00E02678">
      <w:pPr>
        <w:tabs>
          <w:tab w:val="left" w:pos="3187"/>
        </w:tabs>
        <w:jc w:val="left"/>
        <w:rPr>
          <w:rFonts w:ascii="Times New Roman" w:hAnsi="Times New Roman" w:cs="Times New Roman"/>
          <w:sz w:val="21"/>
          <w:szCs w:val="21"/>
        </w:rPr>
      </w:pPr>
      <w:r w:rsidRPr="0018634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186344">
        <w:rPr>
          <w:rFonts w:ascii="Times New Roman" w:hAnsi="Times New Roman" w:cs="Times New Roman"/>
          <w:i/>
          <w:sz w:val="21"/>
          <w:szCs w:val="21"/>
        </w:rPr>
        <w:t>P</w:t>
      </w:r>
      <w:r w:rsidRPr="00920527">
        <w:rPr>
          <w:rFonts w:ascii="Times New Roman" w:hAnsi="Times New Roman" w:cs="Times New Roman"/>
          <w:sz w:val="21"/>
          <w:szCs w:val="21"/>
        </w:rPr>
        <w:t xml:space="preserve"> values were calculated by Fisher’s exact test</w:t>
      </w:r>
    </w:p>
    <w:p w14:paraId="29CC5FFE" w14:textId="77777777" w:rsidR="00E02678" w:rsidRPr="00186344" w:rsidRDefault="00E02678" w:rsidP="00E02678">
      <w:pPr>
        <w:tabs>
          <w:tab w:val="left" w:pos="3187"/>
        </w:tabs>
        <w:jc w:val="left"/>
        <w:rPr>
          <w:rFonts w:ascii="Times New Roman" w:hAnsi="Times New Roman" w:cs="Times New Roman"/>
          <w:sz w:val="21"/>
          <w:szCs w:val="21"/>
        </w:rPr>
      </w:pPr>
      <w:r w:rsidRPr="00186344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186344">
        <w:rPr>
          <w:rFonts w:ascii="Times New Roman" w:hAnsi="Times New Roman" w:cs="Times New Roman"/>
          <w:i/>
          <w:sz w:val="21"/>
          <w:szCs w:val="21"/>
        </w:rPr>
        <w:t>P</w:t>
      </w:r>
      <w:r w:rsidRPr="00186344">
        <w:rPr>
          <w:rFonts w:ascii="Times New Roman" w:hAnsi="Times New Roman" w:cs="Times New Roman"/>
          <w:sz w:val="21"/>
          <w:szCs w:val="21"/>
          <w:vertAlign w:val="subscript"/>
        </w:rPr>
        <w:t>BH</w:t>
      </w:r>
      <w:r w:rsidRPr="00920527">
        <w:rPr>
          <w:rFonts w:ascii="Times New Roman" w:hAnsi="Times New Roman" w:cs="Times New Roman"/>
          <w:sz w:val="21"/>
          <w:szCs w:val="21"/>
        </w:rPr>
        <w:t xml:space="preserve"> values were adjusted by Benjamini and Hochberg (BH) method</w:t>
      </w:r>
    </w:p>
    <w:p w14:paraId="208B69F8" w14:textId="77777777" w:rsidR="000C7DC1" w:rsidRDefault="005B18E1"/>
    <w:sectPr w:rsidR="000C7DC1" w:rsidSect="000129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678"/>
    <w:rsid w:val="00012935"/>
    <w:rsid w:val="00040001"/>
    <w:rsid w:val="00056168"/>
    <w:rsid w:val="000D2C8B"/>
    <w:rsid w:val="0012666D"/>
    <w:rsid w:val="00155040"/>
    <w:rsid w:val="001919F2"/>
    <w:rsid w:val="001E3191"/>
    <w:rsid w:val="0020657F"/>
    <w:rsid w:val="00207CC4"/>
    <w:rsid w:val="00212A8D"/>
    <w:rsid w:val="00245193"/>
    <w:rsid w:val="00282A91"/>
    <w:rsid w:val="004216CC"/>
    <w:rsid w:val="004C13E1"/>
    <w:rsid w:val="00565EDA"/>
    <w:rsid w:val="005B18E1"/>
    <w:rsid w:val="005F0C50"/>
    <w:rsid w:val="00662D34"/>
    <w:rsid w:val="006D582E"/>
    <w:rsid w:val="00733F1A"/>
    <w:rsid w:val="0081056A"/>
    <w:rsid w:val="008317E4"/>
    <w:rsid w:val="008575B7"/>
    <w:rsid w:val="008F505F"/>
    <w:rsid w:val="008F6E61"/>
    <w:rsid w:val="00942308"/>
    <w:rsid w:val="0094683A"/>
    <w:rsid w:val="00960019"/>
    <w:rsid w:val="009936F0"/>
    <w:rsid w:val="009C655F"/>
    <w:rsid w:val="00AE1940"/>
    <w:rsid w:val="00AE62BD"/>
    <w:rsid w:val="00B458A5"/>
    <w:rsid w:val="00B84F44"/>
    <w:rsid w:val="00BB2EB0"/>
    <w:rsid w:val="00BC5DDB"/>
    <w:rsid w:val="00C11644"/>
    <w:rsid w:val="00C41B8C"/>
    <w:rsid w:val="00C61531"/>
    <w:rsid w:val="00C71A1E"/>
    <w:rsid w:val="00CC0FAF"/>
    <w:rsid w:val="00CC2B60"/>
    <w:rsid w:val="00CC33B9"/>
    <w:rsid w:val="00D10452"/>
    <w:rsid w:val="00D16F35"/>
    <w:rsid w:val="00D37A18"/>
    <w:rsid w:val="00D52015"/>
    <w:rsid w:val="00D7041C"/>
    <w:rsid w:val="00D71EF9"/>
    <w:rsid w:val="00D9035D"/>
    <w:rsid w:val="00D90977"/>
    <w:rsid w:val="00DA5AE1"/>
    <w:rsid w:val="00DB111F"/>
    <w:rsid w:val="00DB4A50"/>
    <w:rsid w:val="00E02678"/>
    <w:rsid w:val="00E5138C"/>
    <w:rsid w:val="00EA608D"/>
    <w:rsid w:val="00EF3B14"/>
    <w:rsid w:val="00F5347F"/>
    <w:rsid w:val="00F95998"/>
    <w:rsid w:val="00FA14F6"/>
    <w:rsid w:val="00F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1CF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02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C13E1"/>
    <w:pPr>
      <w:jc w:val="left"/>
    </w:pPr>
    <w:rPr>
      <w:rFonts w:ascii="DengXian" w:eastAsia="DengXian" w:hAnsi="DengXian"/>
    </w:rPr>
  </w:style>
  <w:style w:type="table" w:styleId="a3">
    <w:name w:val="Table Grid"/>
    <w:basedOn w:val="a1"/>
    <w:uiPriority w:val="39"/>
    <w:rsid w:val="00E02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4</cp:revision>
  <dcterms:created xsi:type="dcterms:W3CDTF">2020-08-25T13:53:00Z</dcterms:created>
  <dcterms:modified xsi:type="dcterms:W3CDTF">2020-12-15T14:51:00Z</dcterms:modified>
</cp:coreProperties>
</file>